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AE396" w14:textId="07EFCED8" w:rsidR="00523300" w:rsidRDefault="00523300" w:rsidP="00523300">
      <w:pPr>
        <w:rPr>
          <w:b/>
          <w:bCs/>
        </w:rPr>
      </w:pPr>
      <w:r>
        <w:rPr>
          <w:b/>
          <w:bCs/>
        </w:rPr>
        <w:t>S</w:t>
      </w:r>
      <w:r w:rsidR="00122E24">
        <w:rPr>
          <w:b/>
          <w:bCs/>
        </w:rPr>
        <w:t>3</w:t>
      </w:r>
      <w:bookmarkStart w:id="0" w:name="_GoBack"/>
      <w:bookmarkEnd w:id="0"/>
      <w:r>
        <w:rPr>
          <w:b/>
          <w:bCs/>
        </w:rPr>
        <w:t xml:space="preserve"> Table. Viability assessment of perfused livers.</w:t>
      </w:r>
    </w:p>
    <w:p w14:paraId="5599C20A" w14:textId="77777777" w:rsidR="00523300" w:rsidRDefault="00523300" w:rsidP="00523300">
      <w:pPr>
        <w:rPr>
          <w:b/>
          <w:bCs/>
        </w:rPr>
      </w:pPr>
    </w:p>
    <w:tbl>
      <w:tblPr>
        <w:tblStyle w:val="TableGrid"/>
        <w:tblW w:w="9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810"/>
        <w:gridCol w:w="811"/>
        <w:gridCol w:w="811"/>
        <w:gridCol w:w="884"/>
        <w:gridCol w:w="885"/>
        <w:gridCol w:w="884"/>
        <w:gridCol w:w="885"/>
        <w:gridCol w:w="885"/>
      </w:tblGrid>
      <w:tr w:rsidR="00523300" w:rsidRPr="0013282F" w14:paraId="454D364C" w14:textId="77777777" w:rsidTr="00CD2E80">
        <w:trPr>
          <w:cantSplit/>
          <w:trHeight w:hRule="exact" w:val="432"/>
        </w:trPr>
        <w:tc>
          <w:tcPr>
            <w:tcW w:w="250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06B5DD97" w14:textId="77777777" w:rsidR="00523300" w:rsidRPr="0013282F" w:rsidRDefault="00523300" w:rsidP="00CD2E80">
            <w:pPr>
              <w:spacing w:line="360" w:lineRule="auto"/>
              <w:jc w:val="center"/>
              <w:rPr>
                <w:b/>
                <w:bCs/>
              </w:rPr>
            </w:pPr>
            <w:r w:rsidRPr="0013282F">
              <w:rPr>
                <w:b/>
                <w:bCs/>
              </w:rPr>
              <w:t>Liver #</w:t>
            </w:r>
          </w:p>
          <w:p w14:paraId="0A02A92C" w14:textId="77777777" w:rsidR="00523300" w:rsidRPr="0013282F" w:rsidRDefault="00523300" w:rsidP="00CD2E80">
            <w:pPr>
              <w:spacing w:line="360" w:lineRule="auto"/>
              <w:rPr>
                <w:b/>
                <w:bCs/>
              </w:rPr>
            </w:pPr>
            <w:r w:rsidRPr="0013282F">
              <w:rPr>
                <w:b/>
                <w:bCs/>
              </w:rPr>
              <w:t>Criteria</w:t>
            </w:r>
          </w:p>
        </w:tc>
        <w:tc>
          <w:tcPr>
            <w:tcW w:w="243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20C31F" w14:textId="77777777" w:rsidR="00523300" w:rsidRPr="0013282F" w:rsidRDefault="00523300" w:rsidP="00CD2E80">
            <w:pPr>
              <w:spacing w:line="360" w:lineRule="auto"/>
              <w:jc w:val="center"/>
              <w:rPr>
                <w:b/>
                <w:bCs/>
              </w:rPr>
            </w:pPr>
            <w:r w:rsidRPr="0013282F">
              <w:rPr>
                <w:b/>
                <w:bCs/>
              </w:rPr>
              <w:t>NST</w:t>
            </w:r>
          </w:p>
        </w:tc>
        <w:tc>
          <w:tcPr>
            <w:tcW w:w="4423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3AEA3056" w14:textId="77777777" w:rsidR="00523300" w:rsidRPr="0013282F" w:rsidRDefault="00523300" w:rsidP="00CD2E80">
            <w:pPr>
              <w:spacing w:line="360" w:lineRule="auto"/>
              <w:jc w:val="center"/>
              <w:rPr>
                <w:b/>
                <w:bCs/>
              </w:rPr>
            </w:pPr>
            <w:r w:rsidRPr="0013282F">
              <w:rPr>
                <w:b/>
                <w:bCs/>
              </w:rPr>
              <w:t>ST</w:t>
            </w:r>
          </w:p>
        </w:tc>
      </w:tr>
      <w:tr w:rsidR="00523300" w14:paraId="167FE519" w14:textId="77777777" w:rsidTr="00CD2E80">
        <w:trPr>
          <w:cantSplit/>
          <w:trHeight w:hRule="exact" w:val="432"/>
        </w:trPr>
        <w:tc>
          <w:tcPr>
            <w:tcW w:w="2507" w:type="dxa"/>
            <w:vMerge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3E28E065" w14:textId="77777777" w:rsidR="00523300" w:rsidRPr="0013282F" w:rsidRDefault="00523300" w:rsidP="00CD2E80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413553EA" w14:textId="77777777" w:rsidR="00523300" w:rsidRPr="00B45899" w:rsidRDefault="00523300" w:rsidP="00CD2E80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5E10DF4" w14:textId="77777777" w:rsidR="00523300" w:rsidRPr="00B45899" w:rsidRDefault="00523300" w:rsidP="00CD2E80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15E10A3B" w14:textId="77777777" w:rsidR="00523300" w:rsidRPr="00B45899" w:rsidRDefault="00523300" w:rsidP="00CD2E80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</w:tcPr>
          <w:p w14:paraId="755242EF" w14:textId="77777777" w:rsidR="00523300" w:rsidRPr="00B45899" w:rsidRDefault="00523300" w:rsidP="00CD2E80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FDED24B" w14:textId="77777777" w:rsidR="00523300" w:rsidRPr="00B45899" w:rsidRDefault="00523300" w:rsidP="00CD2E80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23670AB" w14:textId="77777777" w:rsidR="00523300" w:rsidRPr="00B45899" w:rsidRDefault="00523300" w:rsidP="00CD2E80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D8D3FD8" w14:textId="77777777" w:rsidR="00523300" w:rsidRPr="00B45899" w:rsidRDefault="00523300" w:rsidP="00CD2E80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ED6EE46" w14:textId="77777777" w:rsidR="00523300" w:rsidRPr="00B45899" w:rsidRDefault="00523300" w:rsidP="00CD2E80">
            <w:pPr>
              <w:spacing w:line="360" w:lineRule="auto"/>
              <w:jc w:val="center"/>
            </w:pPr>
            <w:r>
              <w:t>5</w:t>
            </w:r>
          </w:p>
        </w:tc>
      </w:tr>
      <w:tr w:rsidR="00523300" w14:paraId="7A964B41" w14:textId="77777777" w:rsidTr="00CD2E80">
        <w:trPr>
          <w:cantSplit/>
          <w:trHeight w:hRule="exact" w:val="432"/>
        </w:trPr>
        <w:tc>
          <w:tcPr>
            <w:tcW w:w="2507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4384B8B0" w14:textId="77777777" w:rsidR="00523300" w:rsidRPr="0013282F" w:rsidRDefault="00523300" w:rsidP="00CD2E80">
            <w:pPr>
              <w:pStyle w:val="TableParagraph"/>
              <w:spacing w:line="360" w:lineRule="auto"/>
              <w:ind w:left="4"/>
              <w:rPr>
                <w:b/>
                <w:bCs/>
              </w:rPr>
            </w:pPr>
            <w:r w:rsidRPr="0013282F">
              <w:rPr>
                <w:b/>
                <w:bCs/>
                <w:color w:val="231F20"/>
              </w:rPr>
              <w:t>Lactate &lt;2.5 mmol/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55AE1226" w14:textId="77777777" w:rsidR="00523300" w:rsidRPr="00B45899" w:rsidRDefault="00523300" w:rsidP="00CD2E80">
            <w:pPr>
              <w:pStyle w:val="TableParagraph"/>
              <w:spacing w:line="360" w:lineRule="auto"/>
              <w:ind w:right="18"/>
            </w:pPr>
            <w:r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1FB3052" w14:textId="77777777" w:rsidR="00523300" w:rsidRPr="00B45899" w:rsidRDefault="00523300" w:rsidP="00CD2E80">
            <w:pPr>
              <w:pStyle w:val="TableParagraph"/>
              <w:spacing w:line="360" w:lineRule="auto"/>
              <w:ind w:right="106"/>
            </w:pPr>
            <w:r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6C797E92" w14:textId="77777777" w:rsidR="00523300" w:rsidRPr="00B45899" w:rsidRDefault="00523300" w:rsidP="00CD2E80">
            <w:pPr>
              <w:pStyle w:val="TableParagraph"/>
              <w:spacing w:line="360" w:lineRule="auto"/>
            </w:pPr>
            <w:r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0BF99D81" w14:textId="77777777" w:rsidR="00523300" w:rsidRPr="00B45899" w:rsidRDefault="00523300" w:rsidP="00CD2E80">
            <w:pPr>
              <w:pStyle w:val="TableParagraph"/>
              <w:spacing w:line="360" w:lineRule="auto"/>
              <w:ind w:left="91" w:right="73"/>
            </w:pPr>
            <w:r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21C1816" w14:textId="77777777" w:rsidR="00523300" w:rsidRPr="00B45899" w:rsidRDefault="00523300" w:rsidP="00CD2E80">
            <w:pPr>
              <w:pStyle w:val="TableParagraph"/>
              <w:spacing w:line="360" w:lineRule="auto"/>
              <w:ind w:right="74"/>
            </w:pPr>
            <w:r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AD4BCA4" w14:textId="77777777" w:rsidR="00523300" w:rsidRPr="00B45899" w:rsidRDefault="00523300" w:rsidP="00CD2E80">
            <w:pPr>
              <w:pStyle w:val="TableParagraph"/>
              <w:spacing w:line="360" w:lineRule="auto"/>
              <w:ind w:right="74"/>
            </w:pPr>
            <w:r>
              <w:rPr>
                <w:color w:val="231F20"/>
              </w:rPr>
              <w:t>No</w:t>
            </w:r>
          </w:p>
        </w:tc>
        <w:tc>
          <w:tcPr>
            <w:tcW w:w="88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E559F59" w14:textId="77777777" w:rsidR="00523300" w:rsidRPr="00B45899" w:rsidRDefault="00523300" w:rsidP="00CD2E80">
            <w:pPr>
              <w:pStyle w:val="TableParagraph"/>
              <w:spacing w:line="360" w:lineRule="auto"/>
              <w:ind w:right="124"/>
            </w:pPr>
            <w:r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5CED38A" w14:textId="77777777" w:rsidR="00523300" w:rsidRPr="00B45899" w:rsidRDefault="00523300" w:rsidP="00CD2E80">
            <w:pPr>
              <w:pStyle w:val="TableParagraph"/>
              <w:spacing w:line="360" w:lineRule="auto"/>
              <w:ind w:right="194"/>
            </w:pPr>
            <w:r>
              <w:rPr>
                <w:color w:val="231F20"/>
              </w:rPr>
              <w:t>No</w:t>
            </w:r>
          </w:p>
        </w:tc>
      </w:tr>
      <w:tr w:rsidR="00523300" w14:paraId="2CAEC8B2" w14:textId="77777777" w:rsidTr="00CD2E80">
        <w:trPr>
          <w:cantSplit/>
          <w:trHeight w:hRule="exact" w:val="432"/>
        </w:trPr>
        <w:tc>
          <w:tcPr>
            <w:tcW w:w="2507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72D1F758" w14:textId="77777777" w:rsidR="00523300" w:rsidRPr="0013282F" w:rsidRDefault="00523300" w:rsidP="00CD2E80">
            <w:pPr>
              <w:pStyle w:val="TableParagraph"/>
              <w:spacing w:before="127" w:line="360" w:lineRule="auto"/>
              <w:ind w:left="4"/>
              <w:rPr>
                <w:b/>
                <w:bCs/>
              </w:rPr>
            </w:pPr>
            <w:r w:rsidRPr="0013282F">
              <w:rPr>
                <w:b/>
                <w:bCs/>
                <w:color w:val="231F20"/>
              </w:rPr>
              <w:t>Bile production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7C0AD92F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18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3AE7C5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140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39DA489C" w14:textId="77777777" w:rsidR="00523300" w:rsidRPr="00B45899" w:rsidRDefault="00523300" w:rsidP="00CD2E80">
            <w:pPr>
              <w:pStyle w:val="TableParagraph"/>
              <w:spacing w:before="127" w:line="360" w:lineRule="auto"/>
            </w:pPr>
            <w:r w:rsidRPr="00B45899">
              <w:rPr>
                <w:color w:val="231F20"/>
              </w:rPr>
              <w:t>No</w:t>
            </w:r>
          </w:p>
        </w:tc>
        <w:tc>
          <w:tcPr>
            <w:tcW w:w="88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06204C90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73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25D328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74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226AC3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74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166B4BF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158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30F187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168"/>
            </w:pPr>
            <w:r w:rsidRPr="00B45899">
              <w:rPr>
                <w:color w:val="231F20"/>
              </w:rPr>
              <w:t>Yes</w:t>
            </w:r>
          </w:p>
        </w:tc>
      </w:tr>
      <w:tr w:rsidR="00523300" w14:paraId="04258615" w14:textId="77777777" w:rsidTr="00CD2E80">
        <w:trPr>
          <w:cantSplit/>
          <w:trHeight w:hRule="exact" w:val="432"/>
        </w:trPr>
        <w:tc>
          <w:tcPr>
            <w:tcW w:w="2507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485629DB" w14:textId="77777777" w:rsidR="00523300" w:rsidRPr="0013282F" w:rsidRDefault="00523300" w:rsidP="00CD2E80">
            <w:pPr>
              <w:pStyle w:val="TableParagraph"/>
              <w:spacing w:before="127" w:line="360" w:lineRule="auto"/>
              <w:ind w:left="4"/>
              <w:rPr>
                <w:b/>
                <w:bCs/>
                <w:color w:val="231F20"/>
              </w:rPr>
            </w:pPr>
            <w:r w:rsidRPr="0013282F">
              <w:rPr>
                <w:b/>
                <w:bCs/>
                <w:color w:val="231F20"/>
              </w:rPr>
              <w:t>Glucose metabolism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2C90A48E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18"/>
              <w:rPr>
                <w:color w:val="231F20"/>
              </w:rPr>
            </w:pPr>
            <w:r>
              <w:rPr>
                <w:color w:val="231F20"/>
              </w:rPr>
              <w:t>No</w:t>
            </w:r>
          </w:p>
        </w:tc>
        <w:tc>
          <w:tcPr>
            <w:tcW w:w="81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05A7F0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140"/>
              <w:rPr>
                <w:color w:val="231F20"/>
              </w:rPr>
            </w:pPr>
            <w:r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28087F8D" w14:textId="77777777" w:rsidR="00523300" w:rsidRPr="00B45899" w:rsidRDefault="00523300" w:rsidP="00CD2E80">
            <w:pPr>
              <w:pStyle w:val="TableParagraph"/>
              <w:spacing w:before="127" w:line="360" w:lineRule="auto"/>
              <w:rPr>
                <w:color w:val="231F20"/>
              </w:rPr>
            </w:pPr>
            <w:r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69120422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73"/>
              <w:rPr>
                <w:color w:val="231F20"/>
              </w:rPr>
            </w:pPr>
            <w:r>
              <w:rPr>
                <w:color w:val="231F20"/>
              </w:rPr>
              <w:t>No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358A3A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74"/>
              <w:rPr>
                <w:color w:val="231F20"/>
              </w:rPr>
            </w:pPr>
            <w:r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04D944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74"/>
              <w:rPr>
                <w:color w:val="231F20"/>
              </w:rPr>
            </w:pPr>
            <w:r>
              <w:rPr>
                <w:color w:val="231F20"/>
              </w:rPr>
              <w:t>No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0FEBD5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158"/>
              <w:rPr>
                <w:color w:val="231F20"/>
              </w:rPr>
            </w:pPr>
            <w:r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D713F6" w14:textId="77777777" w:rsidR="00523300" w:rsidRPr="00B45899" w:rsidRDefault="00523300" w:rsidP="00CD2E80">
            <w:pPr>
              <w:pStyle w:val="TableParagraph"/>
              <w:spacing w:before="127" w:line="360" w:lineRule="auto"/>
              <w:ind w:right="168"/>
              <w:rPr>
                <w:color w:val="231F20"/>
              </w:rPr>
            </w:pPr>
            <w:r>
              <w:rPr>
                <w:color w:val="231F20"/>
              </w:rPr>
              <w:t>No</w:t>
            </w:r>
          </w:p>
        </w:tc>
      </w:tr>
      <w:tr w:rsidR="00523300" w14:paraId="49226978" w14:textId="77777777" w:rsidTr="00CD2E80">
        <w:trPr>
          <w:cantSplit/>
          <w:trHeight w:hRule="exact" w:val="432"/>
        </w:trPr>
        <w:tc>
          <w:tcPr>
            <w:tcW w:w="2507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2E959292" w14:textId="77777777" w:rsidR="00523300" w:rsidRPr="0013282F" w:rsidRDefault="00523300" w:rsidP="00CD2E80">
            <w:pPr>
              <w:pStyle w:val="TableParagraph"/>
              <w:spacing w:before="133" w:line="360" w:lineRule="auto"/>
              <w:ind w:left="4"/>
              <w:rPr>
                <w:b/>
                <w:bCs/>
              </w:rPr>
            </w:pPr>
            <w:r w:rsidRPr="0013282F">
              <w:rPr>
                <w:b/>
                <w:bCs/>
                <w:color w:val="231F20"/>
              </w:rPr>
              <w:t>Maintain pH &gt;7.30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3B24B4B2" w14:textId="77777777" w:rsidR="00523300" w:rsidRPr="00B45899" w:rsidRDefault="00523300" w:rsidP="00CD2E80">
            <w:pPr>
              <w:pStyle w:val="TableParagraph"/>
              <w:spacing w:before="133" w:line="360" w:lineRule="auto"/>
              <w:ind w:right="18"/>
            </w:pPr>
            <w:r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34D959" w14:textId="77777777" w:rsidR="00523300" w:rsidRPr="00B45899" w:rsidRDefault="00523300" w:rsidP="00CD2E80">
            <w:pPr>
              <w:pStyle w:val="TableParagraph"/>
              <w:spacing w:before="133" w:line="360" w:lineRule="auto"/>
              <w:ind w:right="106"/>
            </w:pPr>
            <w:r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2882E627" w14:textId="77777777" w:rsidR="00523300" w:rsidRPr="00B45899" w:rsidRDefault="00523300" w:rsidP="00CD2E80">
            <w:pPr>
              <w:pStyle w:val="TableParagraph"/>
              <w:spacing w:before="133" w:line="360" w:lineRule="auto"/>
            </w:pPr>
            <w:r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40C43033" w14:textId="77777777" w:rsidR="00523300" w:rsidRPr="00B45899" w:rsidRDefault="00523300" w:rsidP="00CD2E80">
            <w:pPr>
              <w:pStyle w:val="TableParagraph"/>
              <w:spacing w:before="133" w:line="360" w:lineRule="auto"/>
              <w:ind w:left="91" w:right="73"/>
            </w:pPr>
            <w:r>
              <w:rPr>
                <w:color w:val="231F20"/>
              </w:rPr>
              <w:t>No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79D9B0" w14:textId="77777777" w:rsidR="00523300" w:rsidRPr="00B45899" w:rsidRDefault="00523300" w:rsidP="00CD2E80">
            <w:pPr>
              <w:pStyle w:val="TableParagraph"/>
              <w:spacing w:before="133" w:line="360" w:lineRule="auto"/>
              <w:ind w:right="74"/>
            </w:pPr>
            <w:r>
              <w:rPr>
                <w:color w:val="231F20"/>
              </w:rPr>
              <w:t>No</w:t>
            </w:r>
          </w:p>
        </w:tc>
        <w:tc>
          <w:tcPr>
            <w:tcW w:w="8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AA10183" w14:textId="77777777" w:rsidR="00523300" w:rsidRPr="00B45899" w:rsidRDefault="00523300" w:rsidP="00CD2E80">
            <w:pPr>
              <w:pStyle w:val="TableParagraph"/>
              <w:spacing w:before="133" w:line="360" w:lineRule="auto"/>
              <w:ind w:right="74"/>
            </w:pPr>
            <w:r>
              <w:rPr>
                <w:color w:val="231F20"/>
              </w:rPr>
              <w:t>No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C3F0DC" w14:textId="77777777" w:rsidR="00523300" w:rsidRPr="00B45899" w:rsidRDefault="00523300" w:rsidP="00CD2E80">
            <w:pPr>
              <w:pStyle w:val="TableParagraph"/>
              <w:spacing w:before="133" w:line="360" w:lineRule="auto"/>
              <w:ind w:right="124"/>
            </w:pPr>
            <w:r>
              <w:rPr>
                <w:color w:val="231F20"/>
              </w:rPr>
              <w:t>No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FBDB8C" w14:textId="77777777" w:rsidR="00523300" w:rsidRPr="00B45899" w:rsidRDefault="00523300" w:rsidP="00CD2E80">
            <w:pPr>
              <w:pStyle w:val="TableParagraph"/>
              <w:spacing w:before="133" w:line="360" w:lineRule="auto"/>
              <w:ind w:right="133"/>
            </w:pPr>
            <w:r>
              <w:rPr>
                <w:color w:val="231F20"/>
              </w:rPr>
              <w:t>No</w:t>
            </w:r>
          </w:p>
        </w:tc>
      </w:tr>
      <w:tr w:rsidR="00523300" w14:paraId="721ADDBA" w14:textId="77777777" w:rsidTr="00CD2E80">
        <w:trPr>
          <w:cantSplit/>
          <w:trHeight w:hRule="exact" w:val="432"/>
        </w:trPr>
        <w:tc>
          <w:tcPr>
            <w:tcW w:w="2507" w:type="dxa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4834F1BE" w14:textId="77777777" w:rsidR="00523300" w:rsidRPr="0013282F" w:rsidRDefault="00523300" w:rsidP="00CD2E80">
            <w:pPr>
              <w:pStyle w:val="TableParagraph"/>
              <w:spacing w:before="132" w:line="360" w:lineRule="auto"/>
              <w:ind w:left="4"/>
              <w:rPr>
                <w:b/>
                <w:bCs/>
              </w:rPr>
            </w:pPr>
            <w:r w:rsidRPr="0013282F">
              <w:rPr>
                <w:b/>
                <w:bCs/>
                <w:color w:val="231F20"/>
              </w:rPr>
              <w:t>Stable hemodynamic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322AD500" w14:textId="77777777" w:rsidR="00523300" w:rsidRPr="00B45899" w:rsidRDefault="00523300" w:rsidP="00CD2E80">
            <w:pPr>
              <w:pStyle w:val="TableParagraph"/>
              <w:spacing w:before="132" w:line="360" w:lineRule="auto"/>
              <w:ind w:right="18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dashed" w:sz="4" w:space="0" w:color="auto"/>
            </w:tcBorders>
            <w:vAlign w:val="center"/>
          </w:tcPr>
          <w:p w14:paraId="303A25B6" w14:textId="77777777" w:rsidR="00523300" w:rsidRPr="00B45899" w:rsidRDefault="00523300" w:rsidP="00CD2E80">
            <w:pPr>
              <w:pStyle w:val="TableParagraph"/>
              <w:spacing w:before="132" w:line="360" w:lineRule="auto"/>
              <w:ind w:right="140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41C5803F" w14:textId="77777777" w:rsidR="00523300" w:rsidRPr="00B45899" w:rsidRDefault="00523300" w:rsidP="00CD2E80">
            <w:pPr>
              <w:pStyle w:val="TableParagraph"/>
              <w:spacing w:before="132" w:line="360" w:lineRule="auto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50D5D584" w14:textId="77777777" w:rsidR="00523300" w:rsidRPr="00B45899" w:rsidRDefault="00523300" w:rsidP="00CD2E80">
            <w:pPr>
              <w:pStyle w:val="TableParagraph"/>
              <w:spacing w:before="132" w:line="360" w:lineRule="auto"/>
              <w:ind w:right="73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</w:tcBorders>
            <w:vAlign w:val="center"/>
          </w:tcPr>
          <w:p w14:paraId="366D009F" w14:textId="77777777" w:rsidR="00523300" w:rsidRPr="00B45899" w:rsidRDefault="00523300" w:rsidP="00CD2E80">
            <w:pPr>
              <w:pStyle w:val="TableParagraph"/>
              <w:spacing w:before="132" w:line="360" w:lineRule="auto"/>
              <w:ind w:right="74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dashed" w:sz="4" w:space="0" w:color="auto"/>
            </w:tcBorders>
            <w:vAlign w:val="center"/>
          </w:tcPr>
          <w:p w14:paraId="0EBD9B2C" w14:textId="77777777" w:rsidR="00523300" w:rsidRPr="00B45899" w:rsidRDefault="00523300" w:rsidP="00CD2E80">
            <w:pPr>
              <w:pStyle w:val="TableParagraph"/>
              <w:spacing w:before="132" w:line="360" w:lineRule="auto"/>
              <w:ind w:right="74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</w:tcBorders>
            <w:vAlign w:val="center"/>
          </w:tcPr>
          <w:p w14:paraId="1AF69E6F" w14:textId="77777777" w:rsidR="00523300" w:rsidRPr="00B45899" w:rsidRDefault="00523300" w:rsidP="00CD2E80">
            <w:pPr>
              <w:pStyle w:val="TableParagraph"/>
              <w:spacing w:before="132" w:line="360" w:lineRule="auto"/>
              <w:ind w:right="158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</w:tcBorders>
            <w:vAlign w:val="center"/>
          </w:tcPr>
          <w:p w14:paraId="0228CBB0" w14:textId="77777777" w:rsidR="00523300" w:rsidRPr="00B45899" w:rsidRDefault="00523300" w:rsidP="00CD2E80">
            <w:pPr>
              <w:pStyle w:val="TableParagraph"/>
              <w:spacing w:before="132" w:line="360" w:lineRule="auto"/>
              <w:ind w:right="168"/>
            </w:pPr>
            <w:r>
              <w:rPr>
                <w:color w:val="231F20"/>
              </w:rPr>
              <w:t>No</w:t>
            </w:r>
          </w:p>
        </w:tc>
      </w:tr>
      <w:tr w:rsidR="00523300" w14:paraId="078C1DF6" w14:textId="77777777" w:rsidTr="00CD2E80">
        <w:trPr>
          <w:cantSplit/>
          <w:trHeight w:hRule="exact" w:val="432"/>
        </w:trPr>
        <w:tc>
          <w:tcPr>
            <w:tcW w:w="2507" w:type="dxa"/>
            <w:tcBorders>
              <w:right w:val="single" w:sz="4" w:space="0" w:color="auto"/>
            </w:tcBorders>
            <w:vAlign w:val="center"/>
          </w:tcPr>
          <w:p w14:paraId="0BB90AA8" w14:textId="77777777" w:rsidR="00523300" w:rsidRPr="0013282F" w:rsidRDefault="00523300" w:rsidP="00CD2E80">
            <w:pPr>
              <w:pStyle w:val="TableParagraph"/>
              <w:spacing w:before="37" w:line="360" w:lineRule="auto"/>
              <w:ind w:left="4"/>
              <w:rPr>
                <w:b/>
                <w:bCs/>
              </w:rPr>
            </w:pPr>
            <w:r w:rsidRPr="0013282F">
              <w:rPr>
                <w:b/>
                <w:bCs/>
                <w:color w:val="231F20"/>
              </w:rPr>
              <w:t>HA flow &gt;150 mL/min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4DA9098" w14:textId="77777777" w:rsidR="00523300" w:rsidRPr="00B45899" w:rsidRDefault="00523300" w:rsidP="00CD2E80">
            <w:pPr>
              <w:pStyle w:val="TableParagraph"/>
              <w:spacing w:before="37" w:line="360" w:lineRule="auto"/>
              <w:ind w:right="18"/>
            </w:pPr>
            <w:r w:rsidRPr="00B45899">
              <w:rPr>
                <w:color w:val="231F20"/>
              </w:rPr>
              <w:t>265</w:t>
            </w:r>
          </w:p>
        </w:tc>
        <w:tc>
          <w:tcPr>
            <w:tcW w:w="811" w:type="dxa"/>
            <w:vAlign w:val="center"/>
          </w:tcPr>
          <w:p w14:paraId="5FE9EE95" w14:textId="77777777" w:rsidR="00523300" w:rsidRPr="00B45899" w:rsidRDefault="00523300" w:rsidP="00CD2E80">
            <w:pPr>
              <w:pStyle w:val="TableParagraph"/>
              <w:spacing w:before="37" w:line="360" w:lineRule="auto"/>
              <w:ind w:right="136"/>
            </w:pPr>
            <w:r w:rsidRPr="00B45899">
              <w:rPr>
                <w:color w:val="231F20"/>
              </w:rPr>
              <w:t>250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14:paraId="2C72C264" w14:textId="77777777" w:rsidR="00523300" w:rsidRPr="00B45899" w:rsidRDefault="00523300" w:rsidP="00CD2E80">
            <w:pPr>
              <w:pStyle w:val="TableParagraph"/>
              <w:spacing w:before="37" w:line="360" w:lineRule="auto"/>
            </w:pPr>
            <w:r w:rsidRPr="00B45899">
              <w:rPr>
                <w:color w:val="231F20"/>
              </w:rPr>
              <w:t>277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vAlign w:val="center"/>
          </w:tcPr>
          <w:p w14:paraId="49983E42" w14:textId="77777777" w:rsidR="00523300" w:rsidRPr="00B45899" w:rsidRDefault="00523300" w:rsidP="00CD2E80">
            <w:pPr>
              <w:pStyle w:val="TableParagraph"/>
              <w:spacing w:before="37" w:line="360" w:lineRule="auto"/>
              <w:ind w:right="73"/>
            </w:pPr>
            <w:r w:rsidRPr="00B45899">
              <w:rPr>
                <w:color w:val="231F20"/>
              </w:rPr>
              <w:t>217</w:t>
            </w:r>
          </w:p>
        </w:tc>
        <w:tc>
          <w:tcPr>
            <w:tcW w:w="885" w:type="dxa"/>
            <w:vAlign w:val="center"/>
          </w:tcPr>
          <w:p w14:paraId="70995233" w14:textId="77777777" w:rsidR="00523300" w:rsidRPr="00B45899" w:rsidRDefault="00523300" w:rsidP="00CD2E80">
            <w:pPr>
              <w:pStyle w:val="TableParagraph"/>
              <w:spacing w:before="37" w:line="360" w:lineRule="auto"/>
              <w:ind w:right="74"/>
            </w:pPr>
            <w:r w:rsidRPr="00B45899">
              <w:rPr>
                <w:color w:val="231F20"/>
              </w:rPr>
              <w:t>248</w:t>
            </w:r>
          </w:p>
        </w:tc>
        <w:tc>
          <w:tcPr>
            <w:tcW w:w="884" w:type="dxa"/>
            <w:vAlign w:val="center"/>
          </w:tcPr>
          <w:p w14:paraId="44F361C4" w14:textId="77777777" w:rsidR="00523300" w:rsidRPr="00B45899" w:rsidRDefault="00523300" w:rsidP="00CD2E80">
            <w:pPr>
              <w:pStyle w:val="TableParagraph"/>
              <w:spacing w:before="37" w:line="360" w:lineRule="auto"/>
              <w:ind w:right="74"/>
            </w:pPr>
            <w:r w:rsidRPr="00B45899">
              <w:rPr>
                <w:color w:val="231F20"/>
              </w:rPr>
              <w:t>339</w:t>
            </w:r>
          </w:p>
        </w:tc>
        <w:tc>
          <w:tcPr>
            <w:tcW w:w="885" w:type="dxa"/>
            <w:vAlign w:val="center"/>
          </w:tcPr>
          <w:p w14:paraId="47FA8421" w14:textId="77777777" w:rsidR="00523300" w:rsidRPr="00B45899" w:rsidRDefault="00523300" w:rsidP="00CD2E80">
            <w:pPr>
              <w:pStyle w:val="TableParagraph"/>
              <w:spacing w:before="37" w:line="360" w:lineRule="auto"/>
              <w:ind w:right="155"/>
            </w:pPr>
            <w:r w:rsidRPr="00B45899">
              <w:rPr>
                <w:color w:val="231F20"/>
              </w:rPr>
              <w:t>563</w:t>
            </w:r>
          </w:p>
        </w:tc>
        <w:tc>
          <w:tcPr>
            <w:tcW w:w="885" w:type="dxa"/>
            <w:vAlign w:val="center"/>
          </w:tcPr>
          <w:p w14:paraId="70ABBD5A" w14:textId="77777777" w:rsidR="00523300" w:rsidRPr="00B45899" w:rsidRDefault="00523300" w:rsidP="00CD2E80">
            <w:pPr>
              <w:pStyle w:val="TableParagraph"/>
              <w:spacing w:before="37" w:line="360" w:lineRule="auto"/>
              <w:ind w:right="164"/>
            </w:pPr>
            <w:r w:rsidRPr="00B45899">
              <w:rPr>
                <w:color w:val="231F20"/>
              </w:rPr>
              <w:t>230</w:t>
            </w:r>
          </w:p>
        </w:tc>
      </w:tr>
      <w:tr w:rsidR="00523300" w14:paraId="504119FF" w14:textId="77777777" w:rsidTr="00CD2E80">
        <w:trPr>
          <w:cantSplit/>
          <w:trHeight w:hRule="exact" w:val="432"/>
        </w:trPr>
        <w:tc>
          <w:tcPr>
            <w:tcW w:w="2507" w:type="dxa"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25660803" w14:textId="77777777" w:rsidR="00523300" w:rsidRPr="0013282F" w:rsidRDefault="00523300" w:rsidP="00CD2E80">
            <w:pPr>
              <w:pStyle w:val="TableParagraph"/>
              <w:spacing w:before="47" w:line="360" w:lineRule="auto"/>
              <w:ind w:left="4"/>
              <w:rPr>
                <w:b/>
                <w:bCs/>
              </w:rPr>
            </w:pPr>
            <w:r w:rsidRPr="0013282F">
              <w:rPr>
                <w:b/>
                <w:bCs/>
                <w:color w:val="231F20"/>
              </w:rPr>
              <w:t>PV flow &gt;500 mL/min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564E23EB" w14:textId="77777777" w:rsidR="00523300" w:rsidRPr="00B45899" w:rsidRDefault="00523300" w:rsidP="00CD2E80">
            <w:pPr>
              <w:pStyle w:val="TableParagraph"/>
              <w:spacing w:before="47" w:line="360" w:lineRule="auto"/>
              <w:ind w:right="18"/>
            </w:pPr>
            <w:r w:rsidRPr="00B45899">
              <w:rPr>
                <w:color w:val="231F20"/>
              </w:rPr>
              <w:t>1000</w:t>
            </w:r>
          </w:p>
        </w:tc>
        <w:tc>
          <w:tcPr>
            <w:tcW w:w="811" w:type="dxa"/>
            <w:tcBorders>
              <w:bottom w:val="dashed" w:sz="4" w:space="0" w:color="auto"/>
            </w:tcBorders>
            <w:vAlign w:val="center"/>
          </w:tcPr>
          <w:p w14:paraId="0EC4DD7E" w14:textId="77777777" w:rsidR="00523300" w:rsidRPr="00B45899" w:rsidRDefault="00523300" w:rsidP="00CD2E80">
            <w:pPr>
              <w:pStyle w:val="TableParagraph"/>
              <w:spacing w:before="47" w:line="360" w:lineRule="auto"/>
              <w:ind w:right="75"/>
            </w:pPr>
            <w:r w:rsidRPr="00B45899">
              <w:rPr>
                <w:color w:val="231F20"/>
              </w:rPr>
              <w:t>1200</w:t>
            </w:r>
          </w:p>
        </w:tc>
        <w:tc>
          <w:tcPr>
            <w:tcW w:w="811" w:type="dxa"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3171EC90" w14:textId="77777777" w:rsidR="00523300" w:rsidRPr="00B45899" w:rsidRDefault="00523300" w:rsidP="00CD2E80">
            <w:pPr>
              <w:pStyle w:val="TableParagraph"/>
              <w:spacing w:before="47" w:line="360" w:lineRule="auto"/>
            </w:pPr>
            <w:r w:rsidRPr="00B45899">
              <w:rPr>
                <w:color w:val="231F20"/>
              </w:rPr>
              <w:t>1430</w:t>
            </w:r>
          </w:p>
        </w:tc>
        <w:tc>
          <w:tcPr>
            <w:tcW w:w="884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7A8D1638" w14:textId="77777777" w:rsidR="00523300" w:rsidRPr="00B45899" w:rsidRDefault="00523300" w:rsidP="00CD2E80">
            <w:pPr>
              <w:pStyle w:val="TableParagraph"/>
              <w:spacing w:before="47" w:line="360" w:lineRule="auto"/>
              <w:ind w:right="73"/>
            </w:pPr>
            <w:r w:rsidRPr="00B45899">
              <w:rPr>
                <w:color w:val="231F20"/>
              </w:rPr>
              <w:t>1620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vAlign w:val="center"/>
          </w:tcPr>
          <w:p w14:paraId="119A4E3E" w14:textId="77777777" w:rsidR="00523300" w:rsidRPr="00B45899" w:rsidRDefault="00523300" w:rsidP="00CD2E80">
            <w:pPr>
              <w:pStyle w:val="TableParagraph"/>
              <w:spacing w:before="47" w:line="360" w:lineRule="auto"/>
              <w:ind w:right="74"/>
            </w:pPr>
            <w:r w:rsidRPr="00B45899">
              <w:rPr>
                <w:color w:val="231F20"/>
              </w:rPr>
              <w:t>2170</w:t>
            </w:r>
          </w:p>
        </w:tc>
        <w:tc>
          <w:tcPr>
            <w:tcW w:w="884" w:type="dxa"/>
            <w:tcBorders>
              <w:bottom w:val="dashed" w:sz="4" w:space="0" w:color="auto"/>
            </w:tcBorders>
            <w:vAlign w:val="center"/>
          </w:tcPr>
          <w:p w14:paraId="67B86994" w14:textId="77777777" w:rsidR="00523300" w:rsidRPr="00B45899" w:rsidRDefault="00523300" w:rsidP="00CD2E80">
            <w:pPr>
              <w:pStyle w:val="TableParagraph"/>
              <w:spacing w:before="47" w:line="360" w:lineRule="auto"/>
              <w:ind w:right="74"/>
            </w:pPr>
            <w:r w:rsidRPr="00B45899">
              <w:rPr>
                <w:color w:val="231F20"/>
              </w:rPr>
              <w:t>2370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vAlign w:val="center"/>
          </w:tcPr>
          <w:p w14:paraId="28B7306E" w14:textId="77777777" w:rsidR="00523300" w:rsidRPr="00B45899" w:rsidRDefault="00523300" w:rsidP="00CD2E80">
            <w:pPr>
              <w:pStyle w:val="TableParagraph"/>
              <w:spacing w:before="47" w:line="360" w:lineRule="auto"/>
              <w:ind w:right="93"/>
            </w:pPr>
            <w:r w:rsidRPr="00B45899">
              <w:rPr>
                <w:color w:val="231F20"/>
              </w:rPr>
              <w:t>1450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vAlign w:val="center"/>
          </w:tcPr>
          <w:p w14:paraId="16C9A163" w14:textId="77777777" w:rsidR="00523300" w:rsidRPr="00B45899" w:rsidRDefault="00523300" w:rsidP="00CD2E80">
            <w:pPr>
              <w:pStyle w:val="TableParagraph"/>
              <w:spacing w:before="47" w:line="360" w:lineRule="auto"/>
              <w:ind w:right="103"/>
            </w:pPr>
            <w:r w:rsidRPr="00B45899">
              <w:rPr>
                <w:color w:val="231F20"/>
              </w:rPr>
              <w:t>1240</w:t>
            </w:r>
          </w:p>
        </w:tc>
      </w:tr>
      <w:tr w:rsidR="00523300" w14:paraId="27FD4AA3" w14:textId="77777777" w:rsidTr="00CD2E80">
        <w:trPr>
          <w:cantSplit/>
          <w:trHeight w:hRule="exact" w:val="432"/>
        </w:trPr>
        <w:tc>
          <w:tcPr>
            <w:tcW w:w="2507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F2CF7" w14:textId="77777777" w:rsidR="00523300" w:rsidRPr="0013282F" w:rsidRDefault="00523300" w:rsidP="00CD2E80">
            <w:pPr>
              <w:pStyle w:val="TableParagraph"/>
              <w:spacing w:before="107" w:line="360" w:lineRule="auto"/>
              <w:ind w:left="5"/>
              <w:rPr>
                <w:b/>
                <w:bCs/>
              </w:rPr>
            </w:pPr>
            <w:r w:rsidRPr="0013282F">
              <w:rPr>
                <w:b/>
                <w:bCs/>
                <w:color w:val="231F20"/>
              </w:rPr>
              <w:t>Viability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BCFE0F" w14:textId="77777777" w:rsidR="00523300" w:rsidRPr="00B45899" w:rsidRDefault="00523300" w:rsidP="00CD2E80">
            <w:pPr>
              <w:pStyle w:val="TableParagraph"/>
              <w:spacing w:before="134" w:line="360" w:lineRule="auto"/>
              <w:ind w:right="18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C6B68E1" w14:textId="77777777" w:rsidR="00523300" w:rsidRPr="00B45899" w:rsidRDefault="00523300" w:rsidP="00CD2E80">
            <w:pPr>
              <w:pStyle w:val="TableParagraph"/>
              <w:spacing w:before="134" w:line="360" w:lineRule="auto"/>
              <w:ind w:right="140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11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35B01" w14:textId="77777777" w:rsidR="00523300" w:rsidRPr="00B45899" w:rsidRDefault="00523300" w:rsidP="00CD2E80">
            <w:pPr>
              <w:pStyle w:val="TableParagraph"/>
              <w:spacing w:before="134" w:line="360" w:lineRule="auto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E6F1FB" w14:textId="77777777" w:rsidR="00523300" w:rsidRPr="00B45899" w:rsidRDefault="00523300" w:rsidP="00CD2E80">
            <w:pPr>
              <w:pStyle w:val="TableParagraph"/>
              <w:spacing w:before="134" w:line="360" w:lineRule="auto"/>
              <w:ind w:right="73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EDE0200" w14:textId="77777777" w:rsidR="00523300" w:rsidRPr="00B45899" w:rsidRDefault="00523300" w:rsidP="00CD2E80">
            <w:pPr>
              <w:pStyle w:val="TableParagraph"/>
              <w:spacing w:before="134" w:line="360" w:lineRule="auto"/>
              <w:ind w:right="74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5FF8F57" w14:textId="77777777" w:rsidR="00523300" w:rsidRPr="00B45899" w:rsidRDefault="00523300" w:rsidP="00CD2E80">
            <w:pPr>
              <w:pStyle w:val="TableParagraph"/>
              <w:spacing w:before="134" w:line="360" w:lineRule="auto"/>
              <w:ind w:right="74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82AF88A" w14:textId="77777777" w:rsidR="00523300" w:rsidRPr="00B45899" w:rsidRDefault="00523300" w:rsidP="00CD2E80">
            <w:pPr>
              <w:pStyle w:val="TableParagraph"/>
              <w:spacing w:before="134" w:line="360" w:lineRule="auto"/>
              <w:ind w:right="158"/>
            </w:pPr>
            <w:r w:rsidRPr="00B45899">
              <w:rPr>
                <w:color w:val="231F20"/>
              </w:rPr>
              <w:t>Yes</w:t>
            </w:r>
          </w:p>
        </w:tc>
        <w:tc>
          <w:tcPr>
            <w:tcW w:w="88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38D8A3E" w14:textId="77777777" w:rsidR="00523300" w:rsidRPr="00B45899" w:rsidRDefault="00523300" w:rsidP="00CD2E80">
            <w:pPr>
              <w:pStyle w:val="TableParagraph"/>
              <w:spacing w:before="134" w:line="360" w:lineRule="auto"/>
              <w:ind w:right="207"/>
            </w:pPr>
            <w:r w:rsidRPr="00B45899">
              <w:rPr>
                <w:color w:val="231F20"/>
              </w:rPr>
              <w:t>No</w:t>
            </w:r>
          </w:p>
        </w:tc>
      </w:tr>
    </w:tbl>
    <w:p w14:paraId="3B250816" w14:textId="77777777" w:rsidR="00523300" w:rsidRDefault="00523300" w:rsidP="00523300">
      <w:pPr>
        <w:rPr>
          <w:vertAlign w:val="superscript"/>
        </w:rPr>
      </w:pPr>
      <w:r w:rsidRPr="007C09ED">
        <w:rPr>
          <w:vertAlign w:val="superscript"/>
        </w:rPr>
        <w:t>Based on viability criteria reported by Laing et al.</w:t>
      </w:r>
      <w:r>
        <w:rPr>
          <w:vertAlign w:val="superscript"/>
        </w:rPr>
        <w:t xml:space="preserve"> (reference 35).</w:t>
      </w:r>
      <w:r w:rsidRPr="007C09ED">
        <w:rPr>
          <w:vertAlign w:val="superscript"/>
        </w:rPr>
        <w:t xml:space="preserve"> A perfused liver is deemed viable if it meets 2 or more criteria. NST, non-steatotic liver; ST, steatotic liver; HA, hepatic artery; PV, portal vein. </w:t>
      </w:r>
    </w:p>
    <w:p w14:paraId="3EF0F70D" w14:textId="77777777" w:rsidR="00D84938" w:rsidRDefault="00122E24"/>
    <w:sectPr w:rsidR="00D84938" w:rsidSect="00857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00"/>
    <w:rsid w:val="00122E24"/>
    <w:rsid w:val="00250526"/>
    <w:rsid w:val="00277032"/>
    <w:rsid w:val="002832F0"/>
    <w:rsid w:val="002C05BE"/>
    <w:rsid w:val="002D0AF7"/>
    <w:rsid w:val="002F00EE"/>
    <w:rsid w:val="004A448C"/>
    <w:rsid w:val="004B408C"/>
    <w:rsid w:val="004B6FB7"/>
    <w:rsid w:val="00523300"/>
    <w:rsid w:val="005C522D"/>
    <w:rsid w:val="006D3F7A"/>
    <w:rsid w:val="0071170D"/>
    <w:rsid w:val="007D6CEF"/>
    <w:rsid w:val="00816249"/>
    <w:rsid w:val="0084413E"/>
    <w:rsid w:val="0085789E"/>
    <w:rsid w:val="00861615"/>
    <w:rsid w:val="008B5228"/>
    <w:rsid w:val="008B7209"/>
    <w:rsid w:val="009326CD"/>
    <w:rsid w:val="00943F7D"/>
    <w:rsid w:val="00D20C7A"/>
    <w:rsid w:val="00F5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F6EDC"/>
  <w15:chartTrackingRefBased/>
  <w15:docId w15:val="{63170FDC-AB34-FD4C-B72D-2BBE6BF99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2330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30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23300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spacing w:line="240" w:lineRule="auto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gani, Siavash,M.D.</dc:creator>
  <cp:keywords/>
  <dc:description/>
  <cp:lastModifiedBy>Raigani, Siavash,M.D.</cp:lastModifiedBy>
  <cp:revision>2</cp:revision>
  <dcterms:created xsi:type="dcterms:W3CDTF">2020-01-13T18:52:00Z</dcterms:created>
  <dcterms:modified xsi:type="dcterms:W3CDTF">2020-01-13T19:06:00Z</dcterms:modified>
</cp:coreProperties>
</file>